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  <w:r w:rsidRPr="00DF4800">
        <w:rPr>
          <w:rFonts w:ascii="Times New Roman" w:hAnsi="Times New Roman" w:cs="Times New Roman"/>
          <w:sz w:val="24"/>
          <w:szCs w:val="24"/>
          <w:lang w:val="en-GB"/>
        </w:rPr>
        <w:t>Appendix A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DF4800">
        <w:rPr>
          <w:rFonts w:ascii="Times New Roman" w:hAnsi="Times New Roman" w:cs="Times New Roman"/>
          <w:i/>
          <w:sz w:val="24"/>
          <w:szCs w:val="24"/>
          <w:lang w:val="en-GB"/>
        </w:rPr>
        <w:t>Full database search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>20151019 Medline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blood donors/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  <w:t>(blood adj2 don*).ab,kf,ti.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  <w:t>1 or 2 [blood donation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ethnic groups/ or "Transients and Migrants"/ or exp African Continental Ancestry Group/ or minority health/ or minority groups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ace or racial or ethnic* or ethno* or transients or migrant? or minorities or minority group? or cultural sensitivity).ab,kf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descent or descendant or heritage or origin? or communit*) adj5 (subsaharan or "sub saharan" or african or "south american" or carribean or non european)).ab,kf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non white? or nonwhite? or nonwestern or non western or nonenglish or non english or blacks or afro or afroamerican*).ab,kf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"Emigrants and Immigrants"/ or refugees/ or "emigration and immigration"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efugee? or immigrant?).ab,kf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4-9 [race, minorities and ethnicity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cultural characteristics/ or cultural diversity/ or exp superstitions/ or taboo/ or health policy/ or symbolism/ or exp culture/ or health literacy/ or exp family relations/ or education/ or exp motivation/ or "attitude to health"/ or patient participatio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(behavio?r or motivation or psychol* or psychiatr* or attitude? or altruism or volunteer* or representation? or barrier? or facilitator? or antecedent? or belief? or value? or norm? or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intention* or self efficacy or willing* or unwilling* or taboo? or cultural divers* or cultural characteristic? or superstition? or policy or policies or distance or deterrent? or environmental factor? or recruitment or retention or recruitment or retention or external factor* or determinant? or myth? or folklore or symbolism or location or literacy or (ear* adj3 (experience or history)) or demographic or family or knowledge or education or motivation or demotivation or socio* or accessib* or inaccessib* or trust* or distrust* or mistrust* or relig* or faith or believe? or stigma or discriminat* or aware* or anxiety or fear).ab,kf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identity.ab,kf,ti AND psychology.fs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self or social or cultural or donor?) adj2 identity).ab,kf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perspective? or perception?) adj5 (patient? or donor? or donation or respondent? or participant? or client?)).ab,kf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increas* adj3 (donor? or donation)).ab,kf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11-16 [factors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3 and 10 and 17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animal/ not huma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18 not 19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..dedup 20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mgevingsfactoren: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policy or policies or distance or deterrent? or environmental factor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===============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>20151019 Embase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*blood donor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blood adj2 don*).ab,kw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1 or 2 [blood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exp ethnic group/ or exp Ancestry Group/ or *minority health/ or *minority group/ or *cultural sensitivity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ace or racial or ethnic* or ethno* or transients or minorities or minority group? or cultural sensitivity).ab,kw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origin? or communit* or descent or descendant or heritage) adj5 (subsaharan or "sub saharan" or african or south american or carribean or non european)).ab,kw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non white? or nonwhite? or nonwestern or non western or nonenglish or non english or blacks or afro or afroamerican*).ab,kw,ti.</w:t>
      </w:r>
    </w:p>
    <w:p w:rsidR="00372BA9" w:rsidRPr="00430F1F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430F1F">
        <w:rPr>
          <w:rFonts w:ascii="Times New Roman" w:hAnsi="Times New Roman" w:cs="Times New Roman"/>
          <w:sz w:val="24"/>
          <w:szCs w:val="24"/>
          <w:lang w:val="fr-FR"/>
        </w:rPr>
        <w:t>exp migrant/ or exp migratio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efugee? or immigrant?).ab,kw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4-9 [race, minorities and ethnicity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health care policy/ or "attitude to health"/ or patient participation/ or symbolism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self or social or cultural or donor?) adj2 identity).ab,kw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behavio?r or motivation or psychol* or psychiatr* or attitude? or altruism or volunteer* or representation? or barrier? or facilitator? or antecedent? or belief? or value? or norm? or intention* or self efficacy or willing* or unwilling* or taboo? or cultural divers* or cultural characteristic? or superstition? or policy or policies or distance or deterrent? or environmental factor? or location or literacy or (ear* adj3 (experience or history)) or demographic or family or knowledge or education or motivation or demotivation or socio* or accessib* or inaccessib* or trust* or distrust* or mistrust* or relig* or faith or believe? or stigma or discriminat* or aware* or anxiety or fear or recruitment or retention or external factor* or determinant? or myth? or folklore or symbolism).ab,kw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perspective? or perception?) adj5 (patient? or donor? or donation or respondent? or participant? or client?)).ab,kw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increas* adj3 (donor? or donation)).ab,kw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or/11-15 [factors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3 and 10 and 16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animal/ or animal experiment/ or animal model/ or nonhuman/ or rat/ or mouse/ or (rat or rats or mouse or mice).ti.) not huma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17 not 18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=================</w:t>
      </w:r>
    </w:p>
    <w:p w:rsidR="00372BA9" w:rsidRPr="00DF4800" w:rsidRDefault="00430F1F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0151019 Psyc</w:t>
      </w:r>
      <w:r w:rsidR="00372BA9" w:rsidRPr="00DF4800">
        <w:rPr>
          <w:rFonts w:ascii="Times New Roman" w:hAnsi="Times New Roman" w:cs="Times New Roman"/>
          <w:b/>
          <w:sz w:val="24"/>
          <w:szCs w:val="24"/>
          <w:lang w:val="en-GB"/>
        </w:rPr>
        <w:t>INFO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tissue donatio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blood adj2 don*).ab,id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1-2 [blood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exp ethnic group/ or exp ancestors/ or minority health/ or minority group/ or "racial and ethnic differences"/ or diversity/ or exp "racial and ethnic groups"/ or ethnic identity/ or cultural sensitivity/ or ethnic values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ace or racial or ethnic* or ethno* or transients or minorities or minority group? or cultural sensitivity).ab,id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origin? or communit* or descent or descendant or heritage) adj5 (subsaharan or "sub saharan" or african or south american or carribean or non european)).ab,id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non white? or nonwhite? or nonwestern or non western or nonenglish or non english or blacks or afro or afroamerican*).ab,id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exp migrant/ or exp human migration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efugee? or immigrant?).ab,id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4-9 [race, minorities and ethnicity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exp personality traits/ or exp religious beliefs/ or false beliefs/ or health care policy/ or symbolism/ or health attitudes/ or health education/ or health knowledge/ or client participation/ or health behavior/ or knowledge level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(recruitment or retention or external factor* or determinant? or myth? or folklore or symbolism or attitude? or altruism or volunteer* or representation? or barrier? or facilitator? or antecedent? or belief? or value? or norm? or intention* or self efficacy or willing* or unwilling* or taboo? or cultural divers* or cultural characteristic? or superstition? or policy or policies or distance or deterrent? or environmental factor? or location or literacy or (ear* adj3 (experience or history)) or demographic or family or knowledge or education or motivation or demotivation or socio* or accessib* or inaccessib* or trust* or distrust* or mistrust* or relig* or faith or believe? or stigma or discriminat* or aware* or anxiety or fear).ab,id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exp client attitudes/ or exp self concept/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perspective? or perception?) adj5 (patient? or donor? or donation or respondent? or participant? or client?)).ab,id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self or social or cultural or donor?) adj2 identity).ab,id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increas* adj3 (donor? or donation)).ab,id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2920 or 2930 or 3000 or 3020 or 3040).cc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11-17 [factors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3 and 10 and 18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limit 19 to human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===============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>20151019 BIOSIS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blood adj2 don*).ab,kw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race or racial or ethnic* or ethno* or transients or minorities or minority group? or cultural sensitivity).ab,mi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origin? or communit* or descent or descendant or heritage) adj5 (african or south american or middle eastern or carribean or subsaharan or "sub saharan")).ab,mi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(non white? or nonwhite? or nonwestern or non western or nonenglish or non english or blacks or afro or afroamerican* or non european).ab,mi,ti.</w:t>
      </w:r>
    </w:p>
    <w:p w:rsidR="00372BA9" w:rsidRPr="00430F1F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430F1F">
        <w:rPr>
          <w:rFonts w:ascii="Times New Roman" w:hAnsi="Times New Roman" w:cs="Times New Roman"/>
          <w:sz w:val="24"/>
          <w:szCs w:val="24"/>
          <w:lang w:val="fr-FR"/>
        </w:rPr>
        <w:t>(refugee? or immigrant?).ab,mi,ti.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2-5 [race, minorities and ethnicity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self or social or cultural or donor?) adj2 identity).ab,mi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behavio?r or motivation or psychol* or psychiatr* or attitude? or altruism or volunteer* or representation? or barrier? or facilitator? or antecedent? or belief? or value? or norm? or intention* or self efficacy or willing* or unwilling* or taboo? or cultural divers* or cultural characteristic? or superstition? or policy or policies or distance or deterrent? or environmental factor? or anxiety or fear or accessib* or inaccessib* or trust* or distrust* or mistrust* or relig* or faith or believe? or stigma or discriminat* or aware* or location or literacy or (ear* adj3 (experience or history)) or demographic or family or knowledge or education or motivation or demotivation or socio* or recruitment or retention or external factor* or determinant? or myth? or folklore or symbolism).ab,mi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(perspective? or perception?) adj5 (patient? or donor? or donation or respondent? or participant? or client?)).ab,mi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(increas* adj3 (donor? or donation)).ab,mi,ti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r/7-10 [factors]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1 and 6 and 11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B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i/>
          <w:sz w:val="24"/>
          <w:szCs w:val="24"/>
          <w:lang w:val="en-GB"/>
        </w:rPr>
        <w:t>Quality criteria and full assessment of quantitative studies</w:t>
      </w:r>
    </w:p>
    <w:p w:rsidR="00730A37" w:rsidRPr="00DF4800" w:rsidRDefault="00730A37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d the study address a clearly focused issue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fic objectives described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Von Elm&lt;/Author&gt;&lt;Year&gt;2007&lt;/Year&gt;&lt;RecNum&gt;2045&lt;/RecNum&gt;&lt;DisplayText&gt;(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Von Elm, Altman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7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Population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Factors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Outcome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study design appropriate to address the aims of the research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Law, Stewart&lt;style face="italic"&gt; et al.&lt;/style&gt;, 1998; 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Cite&gt;&lt;Author&gt;Law&lt;/Author&gt;&lt;Year&gt;1998&lt;/Year&gt;&lt;RecNum&gt;2047&lt;/RecNum&gt;&lt;record&gt;&lt;rec-number&gt;2047&lt;/rec-number&gt;&lt;foreign-keys&gt;&lt;key app="EN" db-id="vpdep9zz8vaz95erfv05zzerswas999veptz" timestamp="1478002324"&gt;2047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land, M&lt;/author&gt;&lt;/authors&gt;&lt;/contributors&gt;&lt;titles&gt;&lt;title&gt;Critical review form–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Law, Stewart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1998; Kmet, Lee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4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cohort recruited in an acceptable way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as the cohort representative of a defined population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as the setting and location well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Von Elm&lt;/Author&gt;&lt;Year&gt;2007&lt;/Year&gt;&lt;RecNum&gt;2045&lt;/RecNum&gt;&lt;DisplayText&gt;(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</w:rPr>
        <w:t>(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4800">
        <w:rPr>
          <w:rFonts w:ascii="Times New Roman" w:hAnsi="Times New Roman" w:cs="Times New Roman"/>
          <w:sz w:val="24"/>
          <w:szCs w:val="24"/>
        </w:rPr>
        <w:t xml:space="preserve">Periods of recruitment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n Elm&lt;/Author&gt;&lt;Year&gt;2007&lt;/Year&gt;&lt;RecNum&gt;2045&lt;/RecNum&gt;&lt;DisplayText&gt;(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</w:rPr>
        <w:t>(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Are the eligibility criteria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Von Elm&lt;/Author&gt;&lt;Year&gt;2007&lt;/Year&gt;&lt;RecNum&gt;2045&lt;/RecNum&gt;&lt;DisplayText&gt;(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ere variables accurately measured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as the outcome (blood donation; behaviour or intention) well defin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ere factors (barriers and facilitators) to blood donation well defin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ere the outcome measurements validat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ere the factors measured with validated measurements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nalysis described/justified and appropriate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Kmet, Lee&lt;style face="italic"&gt; et al.&lt;/style&gt;, 2004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Kmet&lt;/Author&gt;&lt;Year&gt;2004&lt;/Year&gt;&lt;RecNum&gt;2046&lt;/RecNum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4; 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ere all statistical methods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Von Elm&lt;/Author&gt;&lt;Year&gt;2007&lt;/Year&gt;&lt;RecNum&gt;2045&lt;/RecNum&gt;&lt;DisplayText&gt;(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Did they used the correct statistical method to answer the research question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ere relevant confounders taken into account for blood donation (age, sex, education level, race, donor status)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Sample size consider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Von Elm&lt;/Author&gt;&lt;Year&gt;2007&lt;/Year&gt;&lt;RecNum&gt;2045&lt;/RecNum&gt;&lt;DisplayText&gt;(Law, Stewart&lt;style face="italic"&gt; et al.&lt;/style&gt;, 1998; Von Elm, Altman&lt;style face="italic"&gt; et al.&lt;/style&gt;, 2007)&lt;/DisplayText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Cite&gt;&lt;Author&gt;Law&lt;/Author&gt;&lt;Year&gt;1998&lt;/Year&gt;&lt;RecNum&gt;2047&lt;/RecNum&gt;&lt;record&gt;&lt;rec-number&gt;2047&lt;/rec-number&gt;&lt;foreign-keys&gt;&lt;key app="EN" db-id="vpdep9zz8vaz95erfv05zzerswas999veptz" timestamp="1478002324"&gt;2047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land, M&lt;/author&gt;&lt;/authors&gt;&lt;/contributors&gt;&lt;titles&gt;&lt;title&gt;Critical review form–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Law, Stewar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1998; 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reported in sufficient detail and reliable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Response rate and characteristics of the study population described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hat is the confidence interval, if given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aw&lt;/Author&gt;&lt;Year&gt;1998&lt;/Year&gt;&lt;RecNum&gt;2047&lt;/RecNum&gt;&lt;DisplayText&gt;(Law, Stewart&lt;style face="italic"&gt; et al.&lt;/style&gt;, 1998)&lt;/DisplayText&gt;&lt;record&gt;&lt;rec-number&gt;2047&lt;/rec-number&gt;&lt;foreign-keys&gt;&lt;key app="EN" db-id="vpdep9zz8vaz95erfv05zzerswas999veptz" timestamp="1478002324"&gt;2047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land, M&lt;/author&gt;&lt;/authors&gt;&lt;/contributors&gt;&lt;titles&gt;&lt;title&gt;Critical review form–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Law, Stewar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1998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Are the statistical analyses and results reported correctly and completely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Were the results correctly interpreted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>Is impact of the research discussed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Were the research questions/hypotheses answered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Are implications for practice and further research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Law, Stewart&lt;style face="italic"&gt; et al.&lt;/style&gt;, 1998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Law&lt;/Author&gt;&lt;Year&gt;1998&lt;/Year&gt;&lt;RecNum&gt;2047&lt;/RecNum&gt;&lt;record&gt;&lt;rec-number&gt;2047&lt;/rec-number&gt;&lt;foreign-keys&gt;&lt;key app="EN" db-id="vpdep9zz8vaz95erfv05zzerswas999veptz" timestamp="1478002324"&gt;2047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land, M&lt;/author&gt;&lt;/authors&gt;&lt;/contributors&gt;&lt;titles&gt;&lt;title&gt;Critical review form–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Law, Stewar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1998; 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Comparison with other studies?</w:t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Conclusions supported by the results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4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A2060">
        <w:rPr>
          <w:rFonts w:ascii="Times New Roman" w:hAnsi="Times New Roman" w:cs="Times New Roman"/>
          <w:sz w:val="24"/>
          <w:szCs w:val="24"/>
          <w:lang w:val="en-US"/>
        </w:rPr>
        <w:t xml:space="preserve">Are limitations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aw&lt;/Author&gt;&lt;Year&gt;1998&lt;/Year&gt;&lt;RecNum&gt;2047&lt;/RecNum&gt;&lt;DisplayText&gt;(Law, Stewart&lt;style face="italic"&gt; et al.&lt;/style&gt;, 1998; Von Elm, Altman&lt;style face="italic"&gt; et al.&lt;/style&gt;, 2007)&lt;/DisplayText&gt;&lt;record&gt;&lt;rec-number&gt;2047&lt;/rec-number&gt;&lt;foreign-keys&gt;&lt;key app="EN" db-id="vpdep9zz8vaz95erfv05zzerswas999veptz" timestamp="1478002324"&gt;2047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land, M&lt;/author&gt;&lt;/authors&gt;&lt;/contributors&gt;&lt;titles&gt;&lt;title&gt;Critical review form–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Cite&gt;&lt;Author&gt;Von Elm&lt;/Author&gt;&lt;Year&gt;2007&lt;/Year&gt;&lt;RecNum&gt;2045&lt;/RecNum&gt;&lt;record&gt;&lt;rec-number&gt;2045&lt;/rec-number&gt;&lt;foreign-keys&gt;&lt;key app="EN" db-id="vpdep9zz8vaz95erfv05zzerswas999veptz" timestamp="1478001840"&gt;204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Preventive medicine&lt;/secondary-title&gt;&lt;/titles&gt;&lt;periodical&gt;&lt;full-title&gt;Preventive medicine&lt;/full-title&gt;&lt;/periodical&gt;&lt;pages&gt;247-251&lt;/pages&gt;&lt;volume&gt;45&lt;/volume&gt;&lt;number&gt;4&lt;/number&gt;&lt;dates&gt;&lt;year&gt;2007&lt;/year&gt;&lt;/dates&gt;&lt;isbn&gt;0091-7435&lt;/isbn&gt;&lt;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US"/>
        </w:rPr>
        <w:t>(Law, Stewar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US"/>
        </w:rPr>
        <w:t>, 1998; Von Elm, Altman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US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206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C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DF4800">
        <w:rPr>
          <w:rFonts w:ascii="Times New Roman" w:hAnsi="Times New Roman" w:cs="Times New Roman"/>
          <w:i/>
          <w:sz w:val="24"/>
          <w:szCs w:val="24"/>
          <w:lang w:val="en-GB"/>
        </w:rPr>
        <w:t>Quality criteria and full assessment of qualitative studies</w:t>
      </w:r>
    </w:p>
    <w:p w:rsidR="00730A37" w:rsidRPr="00DF4800" w:rsidRDefault="00730A37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re a clear statement of the aims of the study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as the goal of the study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Singh&lt;/Author&gt;&lt;Year&gt;2013&lt;/Year&gt;&lt;RecNum&gt;2044&lt;/RecNum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Was the relevance of the study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Offringa, Assendelft&lt;style face="italic"&gt; et al.&lt;/style&gt;, 2003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Offringa&lt;/Author&gt;&lt;Year&gt;2003&lt;/Year&gt;&lt;RecNum&gt;2052&lt;/RecNum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3; 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research design appropriate to address the aims of the study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Offringa&lt;/Author&gt;&lt;Year&gt;2003&lt;/Year&gt;&lt;RecNum&gt;2052&lt;/RecNum&gt;&lt;DisplayText&gt;(Offringa, Assendelft&lt;style face="italic"&gt; et al.&lt;/style&gt;, 2003)&lt;/DisplayText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3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Is discussed why this design method is chosen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Did the researchers seek to interpret or illuminate the actions and/or subjective experiences of the participants (rather qualitative than quantitative)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research connected to a theoretical framework and/or wider body of knowledge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4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recruitment- of information assemblage strategy described and justified? 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Offringa, Assendelft&lt;style face="italic"&gt; et al.&lt;/style&gt;, 2003; 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Cite&gt;&lt;Author&gt;Offringa&lt;/Author&gt;&lt;Year&gt;2003&lt;/Year&gt;&lt;RecNum&gt;2052&lt;/RecNum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3; Kmet, Lee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4)</w:t>
      </w:r>
      <w:r w:rsidRPr="00DF480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>Inclusion/exclusion criteria described (of persons/information sources)?</w:t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Is explained why these persons/information sources are the most appropriate for this study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F480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Is the setting of data collection described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Tong&lt;/Author&gt;&lt;Year&gt;2007&lt;/Year&gt;&lt;RecNum&gt;2048&lt;/RecNum&gt;&lt;DisplayText&gt;(Tong, Sainsbury&lt;style face="italic"&gt; et al.&lt;/style&gt;, 2007)&lt;/DisplayText&gt;&lt;record&gt;&lt;rec-number&gt;2048&lt;/rec-number&gt;&lt;foreign-keys&gt;&lt;key app="EN" db-id="vpdep9zz8vaz95erfv05zzerswas999veptz" timestamp="1478002421"&gt;2048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urls&gt;&lt;/urls&gt;&lt;electronic-resource-num&gt;10.1093/intqhc/mzm042&lt;/electronic-resource-num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Tong, Sainsbury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F480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Has the researchers critically examined their own role, potential bias and/or influence in this process? 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Tong&lt;/Author&gt;&lt;Year&gt;2007&lt;/Year&gt;&lt;RecNum&gt;2048&lt;/RecNum&gt;&lt;DisplayText&gt;(Tong, Sainsbury&lt;style face="italic"&gt; et al.&lt;/style&gt;, 2007; Singh, 2013)&lt;/DisplayText&gt;&lt;record&gt;&lt;rec-number&gt;2048&lt;/rec-number&gt;&lt;foreign-keys&gt;&lt;key app="EN" db-id="vpdep9zz8vaz95erfv05zzerswas999veptz" timestamp="1478002421"&gt;2048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urls&gt;&lt;/urls&gt;&lt;electronic-resource-num&gt;10.1093/intqhc/mzm042&lt;/electronic-resource-num&gt;&lt;/record&gt;&lt;/Cite&gt;&lt;Cite&gt;&lt;Author&gt;Singh&lt;/Author&gt;&lt;Year&gt;2013&lt;/Year&gt;&lt;RecNum&gt;2044&lt;/RecNum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(Tong, Sainsbury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; Singh, 2013)</w:t>
      </w:r>
      <w:r w:rsidRPr="00DF480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F4800">
        <w:rPr>
          <w:rFonts w:ascii="Times New Roman" w:hAnsi="Times New Roman" w:cs="Times New Roman"/>
          <w:sz w:val="24"/>
          <w:szCs w:val="24"/>
          <w:lang w:val="en-GB"/>
        </w:rPr>
        <w:t xml:space="preserve">Have ethical issues been taken into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consideration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Mills, Jadad&lt;style face="italic"&gt; et al.&lt;/style&gt;, 2005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Mills&lt;/Author&gt;&lt;Year&gt;2005&lt;/Year&gt;&lt;RecNum&gt;2049&lt;/RecNum&gt;&lt;record&gt;&lt;rec-number&gt;2049&lt;/rec-number&gt;&lt;foreign-keys&gt;&lt;key app="EN" db-id="vpdep9zz8vaz95erfv05zzerswas999veptz" timestamp="1478002536"&gt;2049&lt;/key&gt;&lt;/foreign-keys&gt;&lt;ref-type name="Journal Article"&gt;17&lt;/ref-type&gt;&lt;contributors&gt;&lt;authors&gt;&lt;author&gt;Mills, Edward&lt;/author&gt;&lt;author&gt;Jadad, Alejandro R&lt;/author&gt;&lt;author&gt;Ross, Cory&lt;/author&gt;&lt;author&gt;Wilson, Kumanan&lt;/author&gt;&lt;/authors&gt;&lt;/contributors&gt;&lt;titles&gt;&lt;title&gt;Systematic review of qualitative studies exploring parental beliefs and attitudes toward childhood vaccination identifies common barriers to vaccination&lt;/title&gt;&lt;secondary-title&gt;Journal of clinical epidemiology&lt;/secondary-title&gt;&lt;/titles&gt;&lt;periodical&gt;&lt;full-title&gt;Journal of clinical epidemiology&lt;/full-title&gt;&lt;/periodical&gt;&lt;pages&gt;1081-1088&lt;/pages&gt;&lt;volume&gt;58&lt;/volume&gt;&lt;number&gt;11&lt;/number&gt;&lt;dates&gt;&lt;year&gt;2005&lt;/year&gt;&lt;/dates&gt;&lt;isbn&gt;0895-4356&lt;/isbn&gt;&lt;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Mills, Jadad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5; Singh, 2013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 data collection methods clearly described and systematic? 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2004)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Is it clear how data were collected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Singh, 2013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Were data transcribed verbatism (e.g. were audiotapes, videotapes, or field notes used)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lls&lt;/Author&gt;&lt;Year&gt;2005&lt;/Year&gt;&lt;RecNum&gt;2049&lt;/RecNum&gt;&lt;DisplayText&gt;(Offringa, Assendelft&lt;style face="italic"&gt; et al.&lt;/style&gt;, 2003; Mills, Jadad&lt;style face="italic"&gt; et al.&lt;/style&gt;, 2005)&lt;/DisplayText&gt;&lt;record&gt;&lt;rec-number&gt;2049&lt;/rec-number&gt;&lt;foreign-keys&gt;&lt;key app="EN" db-id="vpdep9zz8vaz95erfv05zzerswas999veptz" timestamp="1478002536"&gt;2049&lt;/key&gt;&lt;/foreign-keys&gt;&lt;ref-type name="Journal Article"&gt;17&lt;/ref-type&gt;&lt;contributors&gt;&lt;authors&gt;&lt;author&gt;Mills, Edward&lt;/author&gt;&lt;author&gt;Jadad, Alejandro R&lt;/author&gt;&lt;author&gt;Ross, Cory&lt;/author&gt;&lt;author&gt;Wilson, Kumanan&lt;/author&gt;&lt;/authors&gt;&lt;/contributors&gt;&lt;titles&gt;&lt;title&gt;Systematic review of qualitative studies exploring parental beliefs and attitudes toward childhood vaccination identifies common barriers to vaccination&lt;/title&gt;&lt;secondary-title&gt;Journal of clinical epidemiology&lt;/secondary-title&gt;&lt;/titles&gt;&lt;periodical&gt;&lt;full-title&gt;Journal of clinical epidemiology&lt;/full-title&gt;&lt;/periodical&gt;&lt;pages&gt;1081-1088&lt;/pages&gt;&lt;volume&gt;58&lt;/volume&gt;&lt;number&gt;11&lt;/number&gt;&lt;dates&gt;&lt;year&gt;2005&lt;/year&gt;&lt;/dates&gt;&lt;isbn&gt;0895-4356&lt;/isbn&gt;&lt;urls&gt;&lt;/urls&gt;&lt;/record&gt;&lt;/Cite&gt;&lt;Cite&gt;&lt;Author&gt;Offringa&lt;/Author&gt;&lt;Year&gt;2003&lt;/Year&gt;&lt;RecNum&gt;2052&lt;/RecNum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3; Mills, Jadad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5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If applicable, were (interview) questions predefined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lls&lt;/Author&gt;&lt;Year&gt;2005&lt;/Year&gt;&lt;RecNum&gt;2049&lt;/RecNum&gt;&lt;DisplayText&gt;(Mills, Jadad&lt;style face="italic"&gt; et al.&lt;/style&gt;, 2005)&lt;/DisplayText&gt;&lt;record&gt;&lt;rec-number&gt;2049&lt;/rec-number&gt;&lt;foreign-keys&gt;&lt;key app="EN" db-id="vpdep9zz8vaz95erfv05zzerswas999veptz" timestamp="1478002536"&gt;2049&lt;/key&gt;&lt;/foreign-keys&gt;&lt;ref-type name="Journal Article"&gt;17&lt;/ref-type&gt;&lt;contributors&gt;&lt;authors&gt;&lt;author&gt;Mills, Edward&lt;/author&gt;&lt;author&gt;Jadad, Alejandro R&lt;/author&gt;&lt;author&gt;Ross, Cory&lt;/author&gt;&lt;author&gt;Wilson, Kumanan&lt;/author&gt;&lt;/authors&gt;&lt;/contributors&gt;&lt;titles&gt;&lt;title&gt;Systematic review of qualitative studies exploring parental beliefs and attitudes toward childhood vaccination identifies common barriers to vaccination&lt;/title&gt;&lt;secondary-title&gt;Journal of clinical epidemiology&lt;/secondary-title&gt;&lt;/titles&gt;&lt;periodical&gt;&lt;full-title&gt;Journal of clinical epidemiology&lt;/full-title&gt;&lt;/periodical&gt;&lt;pages&gt;1081-1088&lt;/pages&gt;&lt;volume&gt;58&lt;/volume&gt;&lt;number&gt;11&lt;/number&gt;&lt;dates&gt;&lt;year&gt;2005&lt;/year&gt;&lt;/dates&gt;&lt;isbn&gt;0895-4356&lt;/isbn&gt;&lt;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Mills, Jadad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5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Are verification procedures done (e.g. peer reviews, member checks)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lls&lt;/Author&gt;&lt;Year&gt;2005&lt;/Year&gt;&lt;RecNum&gt;2049&lt;/RecNum&gt;&lt;DisplayText&gt;(Kmet, Lee&lt;style face="italic"&gt; et al.&lt;/style&gt;, 2004; Mills, Jadad&lt;style face="italic"&gt; et al.&lt;/style&gt;, 2005)&lt;/DisplayText&gt;&lt;record&gt;&lt;rec-number&gt;2049&lt;/rec-number&gt;&lt;foreign-keys&gt;&lt;key app="EN" db-id="vpdep9zz8vaz95erfv05zzerswas999veptz" timestamp="1478002536"&gt;2049&lt;/key&gt;&lt;/foreign-keys&gt;&lt;ref-type name="Journal Article"&gt;17&lt;/ref-type&gt;&lt;contributors&gt;&lt;authors&gt;&lt;author&gt;Mills, Edward&lt;/author&gt;&lt;author&gt;Jadad, Alejandro R&lt;/author&gt;&lt;author&gt;Ross, Cory&lt;/author&gt;&lt;author&gt;Wilson, Kumanan&lt;/author&gt;&lt;/authors&gt;&lt;/contributors&gt;&lt;titles&gt;&lt;title&gt;Systematic review of qualitative studies exploring parental beliefs and attitudes toward childhood vaccination identifies common barriers to vaccination&lt;/title&gt;&lt;secondary-title&gt;Journal of clinical epidemiology&lt;/secondary-title&gt;&lt;/titles&gt;&lt;periodical&gt;&lt;full-title&gt;Journal of clinical epidemiology&lt;/full-title&gt;&lt;/periodical&gt;&lt;pages&gt;1081-1088&lt;/pages&gt;&lt;volume&gt;58&lt;/volume&gt;&lt;number&gt;11&lt;/number&gt;&lt;dates&gt;&lt;year&gt;2005&lt;/year&gt;&lt;/dates&gt;&lt;isbn&gt;0895-4356&lt;/isbn&gt;&lt;urls&gt;&lt;/urls&gt;&lt;/record&gt;&lt;/Cite&gt;&lt;Cite&gt;&lt;Author&gt;Kmet&lt;/Author&gt;&lt;Year&gt;2004&lt;/Year&gt;&lt;RecNum&gt;2046&lt;/RecNum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4; Mills, Jadad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5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 there a clear statement of findings? 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Is there an in-depth description of the analysis process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Offringa, Assendelft&lt;style face="italic"&gt; et al.&lt;/style&gt;, 2003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Offringa&lt;/Author&gt;&lt;Year&gt;2003&lt;/Year&gt;&lt;RecNum&gt;2052&lt;/RecNum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3; Singh, 2013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Do sequences/quotations from the original data support the results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PZmZyaW5nYTwvQXV0aG9yPjxZZWFyPjIwMDM8L1llYXI+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=
</w:fldData>
        </w:fldChar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PZmZyaW5nYTwvQXV0aG9yPjxZZWFyPjIwMDM8L1llYXI+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=
</w:fldData>
        </w:fldChar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2060">
        <w:rPr>
          <w:rFonts w:ascii="Times New Roman" w:hAnsi="Times New Roman" w:cs="Times New Roman"/>
          <w:sz w:val="24"/>
          <w:szCs w:val="24"/>
          <w:lang w:val="en-GB"/>
        </w:rPr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3; Mills, Jadad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5; Tong, Sainsbury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7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Were research themes clearly presented in the findings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met&lt;/Author&gt;&lt;Year&gt;2004&lt;/Year&gt;&lt;RecNum&gt;2046&lt;/RecNum&gt;&lt;DisplayText&gt;(Kmet, Lee&lt;style face="italic"&gt; et al.&lt;/style&gt;, 2004)&lt;/DisplayText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4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Was evidence both for and against the researcher's argument discussed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Offringa, Assendelft&lt;style face="italic"&gt; et al.&lt;/style&gt;, 2003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Offringa&lt;/Author&gt;&lt;Year&gt;2003&lt;/Year&gt;&lt;RecNum&gt;2052&lt;/RecNum&gt;&lt;record&gt;&lt;rec-number&gt;2052&lt;/rec-number&gt;&lt;foreign-keys&gt;&lt;key app="EN" db-id="vpdep9zz8vaz95erfv05zzerswas999veptz" timestamp="1478164497"&gt;2052&lt;/key&gt;&lt;/foreign-keys&gt;&lt;ref-type name="Book"&gt;6&lt;/ref-type&gt;&lt;contributors&gt;&lt;authors&gt;&lt;author&gt;Offringa, M&lt;/author&gt;&lt;author&gt;Assendelft, W J J&lt;/author&gt;&lt;author&gt;Scholten, R J P M&lt;/author&gt;&lt;/authors&gt;&lt;/contributors&gt;&lt;titles&gt;&lt;title&gt;Inleiding in evidence-based medicine. Klinisch handelen gebaseerd op bewijsmateriaal&lt;/title&gt;&lt;/titles&gt;&lt;edition&gt;4&lt;/edition&gt;&lt;dates&gt;&lt;year&gt;2003&lt;/year&gt;&lt;/dates&gt;&lt;pub-location&gt;Houten&lt;/pub-location&gt;&lt;urls&gt;&lt;/urls&gt;&lt;electronic-resource-num&gt;10.1007/BF03063016&lt;/electronic-resource-num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Offringa, Assendelft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3; Singh, 2013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valuable is the research? 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DA20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Singh, 2013)</w:t>
      </w: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 xml:space="preserve">Are conclusions supported by the results? 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A2060" w:rsidRPr="00DA20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Kmet, Lee&lt;style face="italic"&gt; et al.&lt;/style&gt;, 2004; 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Cite&gt;&lt;Author&gt;Kmet&lt;/Author&gt;&lt;Year&gt;2004&lt;/Year&gt;&lt;RecNum&gt;2046&lt;/RecNum&gt;&lt;record&gt;&lt;rec-number&gt;2046&lt;/rec-number&gt;&lt;foreign-keys&gt;&lt;key app="EN" db-id="vpdep9zz8vaz95erfv05zzerswas999veptz" timestamp="1478002225"&gt;2046&lt;/key&gt;&lt;/foreign-keys&gt;&lt;ref-type name="Generic"&gt;13&lt;/ref-type&gt;&lt;contributors&gt;&lt;authors&gt;&lt;author&gt;Kmet, L M&lt;/author&gt;&lt;author&gt;Lee, R C&lt;/author&gt;&lt;author&gt;Cook, L S&lt;/author&gt;&lt;/authors&gt;&lt;/contributors&gt;&lt;titles&gt;&lt;title&gt;Standard quality assessment criteria for evaluating primary research papers from a variety of fields.&lt;/title&gt;&lt;/titles&gt;&lt;pages&gt;1–20&lt;/pages&gt;&lt;dates&gt;&lt;year&gt;2004&lt;/year&gt;&lt;/dates&gt;&lt;publisher&gt;Alberta Heritage Foundation for Medical Research (AHFMR), (HTA Initiative #13)&lt;/publisher&gt;&lt;urls&gt;&lt;related-urls&gt;&lt;url&gt;http://www.crd.york.ac.uk/crdweb/ShowRecord.asp?LinkFrom=OAI&amp;amp;ID=32004000313&lt;/url&gt;&lt;/related-urls&gt;&lt;/urls&gt;&lt;/record&gt;&lt;/Cite&gt;&lt;/EndNote&gt;</w:instrTex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(Kmet, Lee</w:t>
      </w:r>
      <w:r w:rsidR="00DA2060" w:rsidRPr="00DA2060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DA2060" w:rsidRPr="00DA2060">
        <w:rPr>
          <w:rFonts w:ascii="Times New Roman" w:hAnsi="Times New Roman" w:cs="Times New Roman"/>
          <w:noProof/>
          <w:sz w:val="24"/>
          <w:szCs w:val="24"/>
          <w:lang w:val="en-GB"/>
        </w:rPr>
        <w:t>, 2004; Singh, 2013)</w:t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t>Are limitations described?</w:t>
      </w:r>
    </w:p>
    <w:p w:rsidR="00372BA9" w:rsidRPr="00DA2060" w:rsidRDefault="00372BA9" w:rsidP="00DA2060">
      <w:pPr>
        <w:pStyle w:val="EndNoteBibliography"/>
        <w:spacing w:line="480" w:lineRule="auto"/>
        <w:contextualSpacing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Are new areas for further research identified and discussed? </w:t>
      </w:r>
      <w:r w:rsidRPr="00DA2060">
        <w:rPr>
          <w:rFonts w:ascii="Times New Roman" w:hAnsi="Times New Roman" w:cs="Times New Roman"/>
          <w:noProof w:val="0"/>
          <w:sz w:val="24"/>
          <w:szCs w:val="24"/>
          <w:lang w:val="en-GB"/>
        </w:rPr>
        <w:fldChar w:fldCharType="begin"/>
      </w:r>
      <w:r w:rsidRPr="00DA2060">
        <w:rPr>
          <w:rFonts w:ascii="Times New Roman" w:hAnsi="Times New Roman" w:cs="Times New Roman"/>
          <w:noProof w:val="0"/>
          <w:sz w:val="24"/>
          <w:szCs w:val="24"/>
          <w:lang w:val="en-GB"/>
        </w:rPr>
        <w:instrText xml:space="preserve"> ADDIN EN.CITE &lt;EndNote&gt;&lt;Cite&gt;&lt;Author&gt;Singh&lt;/Author&gt;&lt;Year&gt;2013&lt;/Year&gt;&lt;RecNum&gt;2044&lt;/RecNum&gt;&lt;DisplayText&gt;(Singh, 2013)&lt;/DisplayText&gt;&lt;record&gt;&lt;rec-number&gt;2044&lt;/rec-number&gt;&lt;foreign-keys&gt;&lt;key app="EN" db-id="vpdep9zz8vaz95erfv05zzerswas999veptz" timestamp="1478001691"&gt;2044&lt;/key&gt;&lt;/foreign-keys&gt;&lt;ref-type name="Journal Article"&gt;17&lt;/ref-type&gt;&lt;contributors&gt;&lt;authors&gt;&lt;author&gt;Singh, J&lt;/author&gt;&lt;/authors&gt;&lt;/contributors&gt;&lt;titles&gt;&lt;title&gt;Critical Appraisal Skills Programme&lt;/title&gt;&lt;secondary-title&gt;Journal of Pharmacology and pharmacotherapeutics&lt;/secondary-title&gt;&lt;/titles&gt;&lt;periodical&gt;&lt;full-title&gt;Journal of Pharmacology and pharmacotherapeutics&lt;/full-title&gt;&lt;/periodical&gt;&lt;pages&gt;76&lt;/pages&gt;&lt;volume&gt;4&lt;/volume&gt;&lt;number&gt;1&lt;/number&gt;&lt;dates&gt;&lt;year&gt;2013&lt;/year&gt;&lt;/dates&gt;&lt;pub-location&gt;Oxford&lt;/pub-location&gt;&lt;urls&gt;&lt;related-urls&gt;&lt;url&gt;http://www.casp-uk.net/#!checklists/cb36&lt;/url&gt;&lt;/related-urls&gt;&lt;/urls&gt;&lt;/record&gt;&lt;/Cite&gt;&lt;/EndNote&gt;</w:instrText>
      </w:r>
      <w:r w:rsidRPr="00DA2060">
        <w:rPr>
          <w:rFonts w:ascii="Times New Roman" w:hAnsi="Times New Roman" w:cs="Times New Roman"/>
          <w:noProof w:val="0"/>
          <w:sz w:val="24"/>
          <w:szCs w:val="24"/>
          <w:lang w:val="en-GB"/>
        </w:rPr>
        <w:fldChar w:fldCharType="separate"/>
      </w:r>
      <w:r w:rsidRPr="00DA2060">
        <w:rPr>
          <w:rFonts w:ascii="Times New Roman" w:hAnsi="Times New Roman" w:cs="Times New Roman"/>
          <w:sz w:val="24"/>
          <w:szCs w:val="24"/>
          <w:lang w:val="en-GB"/>
        </w:rPr>
        <w:t>(Singh, 2013)</w:t>
      </w:r>
      <w:r w:rsidRPr="00DA2060">
        <w:rPr>
          <w:rFonts w:ascii="Times New Roman" w:hAnsi="Times New Roman" w:cs="Times New Roman"/>
          <w:noProof w:val="0"/>
          <w:sz w:val="24"/>
          <w:szCs w:val="24"/>
          <w:lang w:val="en-GB"/>
        </w:rPr>
        <w:fldChar w:fldCharType="end"/>
      </w:r>
    </w:p>
    <w:p w:rsidR="00372BA9" w:rsidRPr="00DA2060" w:rsidRDefault="00372BA9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30A37" w:rsidRPr="00DA2060" w:rsidRDefault="00730A37" w:rsidP="00DA206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206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references</w:t>
      </w:r>
    </w:p>
    <w:p w:rsidR="00DA2060" w:rsidRPr="00DA2060" w:rsidRDefault="00730A37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fldChar w:fldCharType="begin"/>
      </w:r>
      <w:r w:rsidRPr="00DA20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2060">
        <w:rPr>
          <w:rFonts w:ascii="Times New Roman" w:hAnsi="Times New Roman" w:cs="Times New Roman"/>
          <w:sz w:val="24"/>
          <w:szCs w:val="24"/>
        </w:rPr>
        <w:fldChar w:fldCharType="separate"/>
      </w:r>
      <w:r w:rsidR="00DA2060" w:rsidRPr="00DA2060">
        <w:rPr>
          <w:rFonts w:ascii="Times New Roman" w:hAnsi="Times New Roman" w:cs="Times New Roman"/>
          <w:sz w:val="24"/>
          <w:szCs w:val="24"/>
        </w:rPr>
        <w:t>Kmet, L.M., R.C. Lee, et al. (2004). Standard quality assessment criteria for evaluating primary research papers from a variety of fields.,</w:t>
      </w:r>
      <w:r w:rsidR="00DA2060" w:rsidRPr="00DA20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2060" w:rsidRPr="00DA2060">
        <w:rPr>
          <w:rFonts w:ascii="Times New Roman" w:hAnsi="Times New Roman" w:cs="Times New Roman"/>
          <w:sz w:val="24"/>
          <w:szCs w:val="24"/>
        </w:rPr>
        <w:t>1–20. Alberta Heritage Foundation for Medical Research (AHFMR), (HTA Initiative #13)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 xml:space="preserve">Law, M., D. Stewart, et al. (1998). Critical review form–quantitative studies. </w:t>
      </w:r>
      <w:r w:rsidRPr="00DA2060">
        <w:rPr>
          <w:rFonts w:ascii="Times New Roman" w:hAnsi="Times New Roman" w:cs="Times New Roman"/>
          <w:i/>
          <w:sz w:val="24"/>
          <w:szCs w:val="24"/>
        </w:rPr>
        <w:t>McMaster University: Occupational Therapy Evidence-Based Practice Research Group</w:t>
      </w:r>
      <w:r w:rsidRPr="00DA2060">
        <w:rPr>
          <w:rFonts w:ascii="Times New Roman" w:hAnsi="Times New Roman" w:cs="Times New Roman"/>
          <w:sz w:val="24"/>
          <w:szCs w:val="24"/>
        </w:rPr>
        <w:t>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 xml:space="preserve">Mills, E., A.R. Jadad, et al. (2005). Systematic review of qualitative studies exploring parental beliefs and attitudes toward childhood vaccination identifies common barriers to vaccination. </w:t>
      </w:r>
      <w:r w:rsidRPr="00DA2060">
        <w:rPr>
          <w:rFonts w:ascii="Times New Roman" w:hAnsi="Times New Roman" w:cs="Times New Roman"/>
          <w:i/>
          <w:sz w:val="24"/>
          <w:szCs w:val="24"/>
        </w:rPr>
        <w:t>Journal of clinical epidemiology</w:t>
      </w:r>
      <w:r w:rsidRPr="00DA2060">
        <w:rPr>
          <w:rFonts w:ascii="Times New Roman" w:hAnsi="Times New Roman" w:cs="Times New Roman"/>
          <w:sz w:val="24"/>
          <w:szCs w:val="24"/>
        </w:rPr>
        <w:t xml:space="preserve"> </w:t>
      </w:r>
      <w:r w:rsidRPr="00DA2060">
        <w:rPr>
          <w:rFonts w:ascii="Times New Roman" w:hAnsi="Times New Roman" w:cs="Times New Roman"/>
          <w:b/>
          <w:sz w:val="24"/>
          <w:szCs w:val="24"/>
        </w:rPr>
        <w:t>58</w:t>
      </w:r>
      <w:r w:rsidRPr="00DA2060">
        <w:rPr>
          <w:rFonts w:ascii="Times New Roman" w:hAnsi="Times New Roman" w:cs="Times New Roman"/>
          <w:sz w:val="24"/>
          <w:szCs w:val="24"/>
        </w:rPr>
        <w:t>, 1081-1088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>Offringa, M., W.J.J. Assendelft, et al. (2003).</w:t>
      </w:r>
      <w:r w:rsidRPr="00DA2060">
        <w:rPr>
          <w:rFonts w:ascii="Times New Roman" w:hAnsi="Times New Roman" w:cs="Times New Roman"/>
          <w:i/>
          <w:sz w:val="24"/>
          <w:szCs w:val="24"/>
        </w:rPr>
        <w:t xml:space="preserve"> Inleiding in evidence-based medicine. Klinisch handelen gebaseerd op bewijsmateriaal</w:t>
      </w:r>
      <w:r w:rsidRPr="00DA2060">
        <w:rPr>
          <w:rFonts w:ascii="Times New Roman" w:hAnsi="Times New Roman" w:cs="Times New Roman"/>
          <w:sz w:val="24"/>
          <w:szCs w:val="24"/>
        </w:rPr>
        <w:t>, Houten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 xml:space="preserve">Singh, J. (2013). Critical Appraisal Skills Programme. </w:t>
      </w:r>
      <w:r w:rsidRPr="00DA2060">
        <w:rPr>
          <w:rFonts w:ascii="Times New Roman" w:hAnsi="Times New Roman" w:cs="Times New Roman"/>
          <w:i/>
          <w:sz w:val="24"/>
          <w:szCs w:val="24"/>
        </w:rPr>
        <w:t>Journal of Pharmacology and pharmacotherapeutics</w:t>
      </w:r>
      <w:r w:rsidRPr="00DA2060">
        <w:rPr>
          <w:rFonts w:ascii="Times New Roman" w:hAnsi="Times New Roman" w:cs="Times New Roman"/>
          <w:sz w:val="24"/>
          <w:szCs w:val="24"/>
        </w:rPr>
        <w:t xml:space="preserve"> </w:t>
      </w:r>
      <w:r w:rsidRPr="00DA2060">
        <w:rPr>
          <w:rFonts w:ascii="Times New Roman" w:hAnsi="Times New Roman" w:cs="Times New Roman"/>
          <w:b/>
          <w:sz w:val="24"/>
          <w:szCs w:val="24"/>
        </w:rPr>
        <w:t>4</w:t>
      </w:r>
      <w:r w:rsidRPr="00DA2060">
        <w:rPr>
          <w:rFonts w:ascii="Times New Roman" w:hAnsi="Times New Roman" w:cs="Times New Roman"/>
          <w:sz w:val="24"/>
          <w:szCs w:val="24"/>
        </w:rPr>
        <w:t>, 76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 xml:space="preserve">Tong, A., P. Sainsbury, et al. (2007). Consolidated criteria for reporting qualitative research (COREQ): a 32-item checklist for interviews and focus groups. </w:t>
      </w:r>
      <w:r w:rsidRPr="00DA2060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 w:rsidRPr="00DA2060">
        <w:rPr>
          <w:rFonts w:ascii="Times New Roman" w:hAnsi="Times New Roman" w:cs="Times New Roman"/>
          <w:sz w:val="24"/>
          <w:szCs w:val="24"/>
        </w:rPr>
        <w:t xml:space="preserve"> </w:t>
      </w:r>
      <w:r w:rsidRPr="00DA2060">
        <w:rPr>
          <w:rFonts w:ascii="Times New Roman" w:hAnsi="Times New Roman" w:cs="Times New Roman"/>
          <w:b/>
          <w:sz w:val="24"/>
          <w:szCs w:val="24"/>
        </w:rPr>
        <w:t>19</w:t>
      </w:r>
      <w:r w:rsidRPr="00DA2060">
        <w:rPr>
          <w:rFonts w:ascii="Times New Roman" w:hAnsi="Times New Roman" w:cs="Times New Roman"/>
          <w:sz w:val="24"/>
          <w:szCs w:val="24"/>
        </w:rPr>
        <w:t>, 349-357.</w:t>
      </w:r>
    </w:p>
    <w:p w:rsidR="00DA2060" w:rsidRPr="00DA2060" w:rsidRDefault="00DA2060" w:rsidP="00DA206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t xml:space="preserve">Von Elm, E., D.G. Altman, et al. (2007). The Strengthening the Reporting of Observational Studies in Epidemiology (STROBE) statement: guidelines for reporting observational studies. </w:t>
      </w:r>
      <w:r w:rsidRPr="00DA2060">
        <w:rPr>
          <w:rFonts w:ascii="Times New Roman" w:hAnsi="Times New Roman" w:cs="Times New Roman"/>
          <w:i/>
          <w:sz w:val="24"/>
          <w:szCs w:val="24"/>
        </w:rPr>
        <w:t>Preventive medicine</w:t>
      </w:r>
      <w:r w:rsidRPr="00DA2060">
        <w:rPr>
          <w:rFonts w:ascii="Times New Roman" w:hAnsi="Times New Roman" w:cs="Times New Roman"/>
          <w:sz w:val="24"/>
          <w:szCs w:val="24"/>
        </w:rPr>
        <w:t xml:space="preserve"> </w:t>
      </w:r>
      <w:r w:rsidRPr="00DA2060">
        <w:rPr>
          <w:rFonts w:ascii="Times New Roman" w:hAnsi="Times New Roman" w:cs="Times New Roman"/>
          <w:b/>
          <w:sz w:val="24"/>
          <w:szCs w:val="24"/>
        </w:rPr>
        <w:t>45</w:t>
      </w:r>
      <w:r w:rsidRPr="00DA2060">
        <w:rPr>
          <w:rFonts w:ascii="Times New Roman" w:hAnsi="Times New Roman" w:cs="Times New Roman"/>
          <w:sz w:val="24"/>
          <w:szCs w:val="24"/>
        </w:rPr>
        <w:t>, 247-251.</w:t>
      </w:r>
    </w:p>
    <w:p w:rsidR="00372BA9" w:rsidRPr="00DA2060" w:rsidRDefault="00730A37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060">
        <w:rPr>
          <w:rFonts w:ascii="Times New Roman" w:hAnsi="Times New Roman" w:cs="Times New Roman"/>
          <w:sz w:val="24"/>
          <w:szCs w:val="24"/>
        </w:rPr>
        <w:fldChar w:fldCharType="end"/>
      </w:r>
    </w:p>
    <w:p w:rsidR="00DF4800" w:rsidRPr="00DF4800" w:rsidRDefault="00DF4800" w:rsidP="00DA20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F4800" w:rsidRPr="00DF4800" w:rsidSect="0051794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fusion Medicine Copy&lt;/Style&gt;&lt;LeftDelim&gt;{&lt;/LeftDelim&gt;&lt;RightDelim&gt;}&lt;/RightDelim&gt;&lt;FontName&gt;Univer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ep9zz8vaz95erfv05zzerswas999veptz&quot;&gt;Literature_DS Copy_final&lt;record-ids&gt;&lt;item&gt;2044&lt;/item&gt;&lt;item&gt;2045&lt;/item&gt;&lt;item&gt;2046&lt;/item&gt;&lt;item&gt;2047&lt;/item&gt;&lt;item&gt;2048&lt;/item&gt;&lt;item&gt;2049&lt;/item&gt;&lt;item&gt;2052&lt;/item&gt;&lt;/record-ids&gt;&lt;/item&gt;&lt;/Libraries&gt;"/>
    <w:docVar w:name="Total_Editing_Time" w:val="10"/>
  </w:docVars>
  <w:rsids>
    <w:rsidRoot w:val="00372BA9"/>
    <w:rsid w:val="0016184C"/>
    <w:rsid w:val="00372BA9"/>
    <w:rsid w:val="00430F1F"/>
    <w:rsid w:val="00730A37"/>
    <w:rsid w:val="00DA2060"/>
    <w:rsid w:val="00DF4800"/>
    <w:rsid w:val="00DF7C72"/>
    <w:rsid w:val="00E73F84"/>
    <w:rsid w:val="00F1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BA9"/>
    <w:pPr>
      <w:spacing w:after="0" w:line="360" w:lineRule="auto"/>
    </w:pPr>
    <w:rPr>
      <w:rFonts w:eastAsia="Calibri" w:cs="Univer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2BA9"/>
    <w:pPr>
      <w:spacing w:line="240" w:lineRule="auto"/>
    </w:pPr>
    <w:rPr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BA9"/>
    <w:rPr>
      <w:rFonts w:eastAsia="Calibri" w:cs="Univers"/>
      <w:noProof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0A37"/>
    <w:pPr>
      <w:jc w:val="center"/>
    </w:pPr>
    <w:rPr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A37"/>
    <w:rPr>
      <w:rFonts w:eastAsia="Calibri" w:cs="Univers"/>
      <w:noProof/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BA9"/>
    <w:pPr>
      <w:spacing w:after="0" w:line="360" w:lineRule="auto"/>
    </w:pPr>
    <w:rPr>
      <w:rFonts w:eastAsia="Calibri" w:cs="Univer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2BA9"/>
    <w:pPr>
      <w:spacing w:line="240" w:lineRule="auto"/>
    </w:pPr>
    <w:rPr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BA9"/>
    <w:rPr>
      <w:rFonts w:eastAsia="Calibri" w:cs="Univers"/>
      <w:noProof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0A37"/>
    <w:pPr>
      <w:jc w:val="center"/>
    </w:pPr>
    <w:rPr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A37"/>
    <w:rPr>
      <w:rFonts w:eastAsia="Calibri" w:cs="Univers"/>
      <w:noProof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0461</Words>
  <Characters>61302</Characters>
  <Application>Microsoft Office Word</Application>
  <DocSecurity>0</DocSecurity>
  <Lines>1304</Lines>
  <Paragraphs>87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quin</Company>
  <LinksUpToDate>false</LinksUpToDate>
  <CharactersWithSpaces>70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Lisa</dc:creator>
  <cp:lastModifiedBy>006693</cp:lastModifiedBy>
  <cp:revision>4</cp:revision>
  <dcterms:created xsi:type="dcterms:W3CDTF">2017-10-31T07:33:00Z</dcterms:created>
  <dcterms:modified xsi:type="dcterms:W3CDTF">2018-02-09T10:50:00Z</dcterms:modified>
</cp:coreProperties>
</file>